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0A3B0" w14:textId="7CCDD355" w:rsidR="0083348C" w:rsidRDefault="0083348C" w:rsidP="0083348C">
      <w:pPr>
        <w:spacing w:line="240" w:lineRule="auto"/>
        <w:rPr>
          <w:rFonts w:asciiTheme="minorBidi" w:hAnsiTheme="minorBidi" w:cstheme="minorBidi"/>
          <w:lang w:val="en-US"/>
        </w:rPr>
      </w:pPr>
      <w:r w:rsidRPr="005437BA">
        <w:rPr>
          <w:rFonts w:asciiTheme="minorBidi" w:hAnsiTheme="minorBidi" w:cstheme="minorBidi"/>
          <w:lang w:val="en-US"/>
        </w:rPr>
        <w:t xml:space="preserve">Supplementary Table </w:t>
      </w:r>
      <w:r w:rsidR="00345EC7">
        <w:rPr>
          <w:rFonts w:asciiTheme="minorBidi" w:hAnsiTheme="minorBidi" w:cstheme="minorBidi"/>
          <w:lang w:val="en-US"/>
        </w:rPr>
        <w:t>3</w:t>
      </w:r>
      <w:r>
        <w:rPr>
          <w:rFonts w:asciiTheme="minorBidi" w:hAnsiTheme="minorBidi" w:cstheme="minorBidi"/>
          <w:lang w:val="en-US"/>
        </w:rPr>
        <w:t xml:space="preserve"> - </w:t>
      </w:r>
      <w:r w:rsidRPr="002F4D5B">
        <w:rPr>
          <w:rFonts w:asciiTheme="minorBidi" w:hAnsiTheme="minorBidi" w:cstheme="minorBidi"/>
          <w:lang w:val="en-US"/>
        </w:rPr>
        <w:t>Immunohistochemical Characterization of Tumor Tissue by Risk Group</w:t>
      </w:r>
    </w:p>
    <w:p w14:paraId="7DD4889A" w14:textId="77777777" w:rsidR="0083348C" w:rsidRPr="002F4D5B" w:rsidRDefault="0083348C" w:rsidP="0083348C">
      <w:pPr>
        <w:spacing w:line="240" w:lineRule="auto"/>
        <w:rPr>
          <w:rFonts w:asciiTheme="minorBidi" w:hAnsiTheme="minorBidi" w:cstheme="minorBidi"/>
          <w:lang w:val="en-US"/>
        </w:rPr>
      </w:pPr>
    </w:p>
    <w:tbl>
      <w:tblPr>
        <w:tblStyle w:val="TabelacomGrelha"/>
        <w:tblW w:w="8632" w:type="dxa"/>
        <w:tblLook w:val="04A0" w:firstRow="1" w:lastRow="0" w:firstColumn="1" w:lastColumn="0" w:noHBand="0" w:noVBand="1"/>
      </w:tblPr>
      <w:tblGrid>
        <w:gridCol w:w="3807"/>
        <w:gridCol w:w="1002"/>
        <w:gridCol w:w="1275"/>
        <w:gridCol w:w="1372"/>
        <w:gridCol w:w="1176"/>
      </w:tblGrid>
      <w:tr w:rsidR="0083348C" w:rsidRPr="00F54624" w14:paraId="3C1ED790" w14:textId="77777777" w:rsidTr="00F715DA">
        <w:trPr>
          <w:trHeight w:val="694"/>
        </w:trPr>
        <w:tc>
          <w:tcPr>
            <w:tcW w:w="38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896AD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Immunohistochemistry parameter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D48D5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Tumor tissue</w:t>
            </w:r>
          </w:p>
          <w:p w14:paraId="243F87F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All cases, n=39</w:t>
            </w:r>
          </w:p>
          <w:p w14:paraId="344FF98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239D7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Tumor Tissue</w:t>
            </w:r>
          </w:p>
          <w:p w14:paraId="205D6CC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Low-risk, n=22</w:t>
            </w:r>
          </w:p>
          <w:p w14:paraId="3B23A45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64ED2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Tumor Tissue</w:t>
            </w:r>
          </w:p>
          <w:p w14:paraId="77EAF6E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High-risk, n=17</w:t>
            </w:r>
          </w:p>
          <w:p w14:paraId="0C0F519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(mean</w:t>
            </w: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SD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BACF5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  <w:t xml:space="preserve">p </w:t>
            </w:r>
          </w:p>
          <w:p w14:paraId="13B2597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i/>
                <w:iCs/>
                <w:sz w:val="15"/>
                <w:szCs w:val="15"/>
                <w:lang w:val="en-US"/>
              </w:rPr>
              <w:t>(Low-risk vs. High-risk)</w:t>
            </w:r>
          </w:p>
        </w:tc>
      </w:tr>
      <w:tr w:rsidR="0083348C" w:rsidRPr="00CC4D55" w14:paraId="1D5D3242" w14:textId="77777777" w:rsidTr="00F715DA">
        <w:trPr>
          <w:trHeight w:val="140"/>
        </w:trPr>
        <w:tc>
          <w:tcPr>
            <w:tcW w:w="380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6408509" w14:textId="77777777" w:rsidR="0083348C" w:rsidRPr="00CC4D55" w:rsidRDefault="0083348C" w:rsidP="003261FD">
            <w:pPr>
              <w:snapToGrid w:val="0"/>
              <w:spacing w:line="240" w:lineRule="auto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CD4</w:t>
            </w: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 xml:space="preserve"> T cells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43C55F3" w14:textId="77777777" w:rsidR="0083348C" w:rsidRPr="00CC4D55" w:rsidRDefault="0083348C" w:rsidP="003261FD">
            <w:pPr>
              <w:snapToGrid w:val="0"/>
              <w:spacing w:line="240" w:lineRule="auto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9BA4782" w14:textId="77777777" w:rsidR="0083348C" w:rsidRPr="00CC4D55" w:rsidRDefault="0083348C" w:rsidP="003261FD">
            <w:pPr>
              <w:snapToGrid w:val="0"/>
              <w:spacing w:line="240" w:lineRule="auto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A562637" w14:textId="77777777" w:rsidR="0083348C" w:rsidRPr="00CC4D55" w:rsidRDefault="0083348C" w:rsidP="003261FD">
            <w:pPr>
              <w:snapToGrid w:val="0"/>
              <w:spacing w:line="240" w:lineRule="auto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604B33F" w14:textId="77777777" w:rsidR="0083348C" w:rsidRPr="00CC4D55" w:rsidRDefault="0083348C" w:rsidP="003261FD">
            <w:pPr>
              <w:snapToGrid w:val="0"/>
              <w:spacing w:line="240" w:lineRule="auto"/>
              <w:ind w:firstLine="39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1BF0C269" w14:textId="77777777" w:rsidTr="00F715DA">
        <w:trPr>
          <w:trHeight w:val="87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5DD490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u w:val="single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CD4</w:t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 xml:space="preserve"> Tumor Area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B04FD5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7.6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F38F1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4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4.6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C4869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8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9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136B719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13B79205" w14:textId="77777777" w:rsidTr="00F715DA">
        <w:trPr>
          <w:trHeight w:val="55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5EFDD9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Intratumoral Density (cells/HPF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3D6785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1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B90C3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8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159A7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64D3282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5</w:t>
            </w:r>
          </w:p>
        </w:tc>
      </w:tr>
      <w:tr w:rsidR="0083348C" w:rsidRPr="00CC4D55" w14:paraId="17417827" w14:textId="77777777" w:rsidTr="00F715DA">
        <w:trPr>
          <w:trHeight w:val="73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69925A" w14:textId="77777777" w:rsidR="0083348C" w:rsidRPr="00CC4D55" w:rsidRDefault="0083348C" w:rsidP="003261FD">
            <w:pPr>
              <w:snapToGrid w:val="0"/>
              <w:spacing w:line="240" w:lineRule="auto"/>
              <w:ind w:left="298" w:right="-62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Peritumoral Density (cells/HPF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20339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5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7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67870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7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3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B44F0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2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6.7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49492C9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4E8C5258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AB1FF9" w14:textId="77777777" w:rsidR="0083348C" w:rsidRPr="00CC4D55" w:rsidRDefault="0083348C" w:rsidP="003261FD">
            <w:pPr>
              <w:snapToGrid w:val="0"/>
              <w:spacing w:line="240" w:lineRule="auto"/>
              <w:ind w:left="298" w:right="-62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Staining Intensity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F668F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2515C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1C17BE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6BA925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563F68EE" w14:textId="77777777" w:rsidTr="00F715DA">
        <w:trPr>
          <w:trHeight w:val="140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83FCBCA" w14:textId="77777777" w:rsidR="0083348C" w:rsidRPr="00CC4D55" w:rsidRDefault="0083348C" w:rsidP="003261FD">
            <w:pPr>
              <w:snapToGrid w:val="0"/>
              <w:spacing w:line="240" w:lineRule="auto"/>
              <w:ind w:left="14"/>
              <w:rPr>
                <w:rFonts w:asciiTheme="minorBidi" w:hAnsiTheme="minorBidi" w:cstheme="minorBidi"/>
                <w:sz w:val="13"/>
                <w:szCs w:val="13"/>
                <w:lang w:val="fr-FR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  <w:t>CD8</w:t>
            </w: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  <w:t xml:space="preserve"> T cell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279EBB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A546B2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3A070D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D14E91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76D8EFDB" w14:textId="77777777" w:rsidTr="00F715DA">
        <w:trPr>
          <w:trHeight w:val="95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A94E3F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fr-FR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CD8</w:t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 xml:space="preserve"> Tumor Area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2BB44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B00F7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7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4F066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8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5B4742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24CFAB4D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768FC7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Intratumoral Density (cells/HPF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76C2C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1BEF8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9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C15C6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1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1C0271A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35DD212E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EB7E51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Peritumoral Density (cells/HPF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59BEF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4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0100B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3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867D8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5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3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3389505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15BF1C61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4EC549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Staining Intensity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F3911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de-DE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11AD5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34C7B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de-DE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ADE85C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6B3970" w14:paraId="109C60FA" w14:textId="77777777" w:rsidTr="00F715DA">
        <w:trPr>
          <w:trHeight w:val="133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FB07D18" w14:textId="77777777" w:rsidR="0083348C" w:rsidRPr="00CC4D55" w:rsidRDefault="0083348C" w:rsidP="003261FD">
            <w:pPr>
              <w:snapToGrid w:val="0"/>
              <w:spacing w:line="240" w:lineRule="auto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AP markers on Tumor Cell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0BBE2F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2FF61D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A58765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EC0417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49DC8119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411C21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CD39</w:t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 xml:space="preserve"> Tumor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E0F88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5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1.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AA3085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8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145F5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2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4.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339A849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031BC334" w14:textId="77777777" w:rsidTr="00F715DA">
        <w:trPr>
          <w:trHeight w:val="10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516E6E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CD39 Staining Intensity on Tumor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063D5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6C021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99950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0F6475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6484B927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1C5943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CD73</w:t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 xml:space="preserve"> Tumor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994D9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6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42A12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3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4.1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2E16D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9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1F2EE14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23</w:t>
            </w:r>
          </w:p>
        </w:tc>
      </w:tr>
      <w:tr w:rsidR="0083348C" w:rsidRPr="00CC4D55" w14:paraId="7E925729" w14:textId="77777777" w:rsidTr="00F715DA">
        <w:trPr>
          <w:trHeight w:val="168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C009FF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b/>
                <w:bCs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CD73 Staining Intensity on Tumor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4C6D0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FE926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429D5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D9A96A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088053CF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26BF92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AR Tumor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9031A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0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CDF04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0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8752A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0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F7B4E8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61A7E8BE" w14:textId="77777777" w:rsidTr="00F715DA">
        <w:trPr>
          <w:trHeight w:val="116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1BD99B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AR Staining Intensity on Tumor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77EBF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A5639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E9618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7750610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0FCE9FB5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98A3B5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BR Tumor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CD12B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3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1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531C7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1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7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78ED4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7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5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6634B9F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5700359C" w14:textId="77777777" w:rsidTr="00F715DA">
        <w:trPr>
          <w:trHeight w:val="133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4D1A2F9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BR Staining Intensity on Tumor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965D11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14619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F1854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693967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610DA09C" w14:textId="77777777" w:rsidTr="00F715DA">
        <w:trPr>
          <w:trHeight w:val="140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E158E78" w14:textId="77777777" w:rsidR="0083348C" w:rsidRPr="00CC4D55" w:rsidRDefault="0083348C" w:rsidP="003261FD">
            <w:pPr>
              <w:snapToGrid w:val="0"/>
              <w:spacing w:line="240" w:lineRule="auto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  <w:t>AP markers on Immune Cell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C07618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235E41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87B407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B64B20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49C3805A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D76F30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b/>
                <w:bCs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CD39</w:t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 xml:space="preserve"> Immune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D1819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6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647E8D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6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7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57D03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7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.7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76DAFA5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6F64458D" w14:textId="77777777" w:rsidTr="00F715DA">
        <w:trPr>
          <w:trHeight w:val="174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1FC9F2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CD39  Staining Intensity on Immune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932D2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38A5D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3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3DD236" w14:textId="33B85028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</w:t>
            </w:r>
            <w:r w:rsidR="004A5A4E">
              <w:rPr>
                <w:rFonts w:asciiTheme="minorBidi" w:hAnsiTheme="minorBidi" w:cstheme="minorBidi"/>
                <w:sz w:val="13"/>
                <w:szCs w:val="13"/>
                <w:lang w:val="en-US"/>
              </w:rPr>
              <w:t>.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49B63D8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47A9842F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CD31AC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>CD73</w:t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it-IT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it-IT"/>
              </w:rPr>
              <w:t xml:space="preserve"> Immune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F792A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C15A7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5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B9878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9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7691850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54586F22" w14:textId="77777777" w:rsidTr="00F715DA">
        <w:trPr>
          <w:trHeight w:val="109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40D7B7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CD73 Staining Intensity on Immune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A05CC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13005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0144E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61BE15D5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1B891FDC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AC54A0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AR Immune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375FD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3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7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6442D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0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1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64676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7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37DFB0A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09</w:t>
            </w:r>
          </w:p>
        </w:tc>
      </w:tr>
      <w:tr w:rsidR="0083348C" w:rsidRPr="00CC4D55" w14:paraId="17F9E884" w14:textId="77777777" w:rsidTr="00F715DA">
        <w:trPr>
          <w:trHeight w:val="184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97F3F0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AR Staining Intensity on Immune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76472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94A4D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85C29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D873B4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2A337B93" w14:textId="77777777" w:rsidTr="00F715DA">
        <w:trPr>
          <w:trHeight w:val="71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59BBA2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BR Immune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803215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9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.6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0E2F9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3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9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4567A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7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3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3A69F2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045</w:t>
            </w:r>
          </w:p>
        </w:tc>
      </w:tr>
      <w:tr w:rsidR="0083348C" w:rsidRPr="00CC4D55" w14:paraId="43375341" w14:textId="77777777" w:rsidTr="00F715DA">
        <w:trPr>
          <w:trHeight w:val="273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186DED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A2BR Staining Intensity on Immune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3DE76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E421A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EAFFF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569B45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0B6E6B02" w14:textId="77777777" w:rsidTr="00F715DA">
        <w:trPr>
          <w:trHeight w:val="140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C81B78F" w14:textId="77777777" w:rsidR="0083348C" w:rsidRPr="00CC4D55" w:rsidRDefault="0083348C" w:rsidP="003261FD">
            <w:pPr>
              <w:snapToGrid w:val="0"/>
              <w:spacing w:line="240" w:lineRule="auto"/>
              <w:ind w:left="20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  <w:t>PD-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76BC5B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C8CAC0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BAFC13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094117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087E7CEE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0BD35E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PD-1 tumor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B873F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46D5F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5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8.9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8BB79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0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2.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400E87D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3C3801BD" w14:textId="77777777" w:rsidTr="00F715DA">
        <w:trPr>
          <w:trHeight w:val="111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8B7BEB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PD-1 Staining Intensity on Tumor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1DCED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94301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04FDF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4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3D8F443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2FC078F2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A785C1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PD-1 immune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C30BA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1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5.3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A253D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0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 xml:space="preserve">16.4 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77410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2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3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7106DFB1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407463B5" w14:textId="77777777" w:rsidTr="00F715DA">
        <w:trPr>
          <w:trHeight w:val="273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5ECA81F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PD-1 Staining Intensity on Immune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FA565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8CE764F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9D8B7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5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DFC3B1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617F0B80" w14:textId="77777777" w:rsidTr="00F715DA">
        <w:trPr>
          <w:trHeight w:val="140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C21FBFB" w14:textId="77777777" w:rsidR="0083348C" w:rsidRPr="00CC4D55" w:rsidRDefault="0083348C" w:rsidP="003261FD">
            <w:pPr>
              <w:snapToGrid w:val="0"/>
              <w:spacing w:line="240" w:lineRule="auto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  <w:t>PD-L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ECCB53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E518B9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9654D6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E56C2E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6372A99E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E91E91" w14:textId="5BBB45D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IC</w:t>
            </w:r>
            <w:r w:rsidR="00612157">
              <w:rPr>
                <w:rFonts w:asciiTheme="minorBidi" w:hAnsiTheme="minorBidi" w:cstheme="minorBidi"/>
                <w:sz w:val="15"/>
                <w:szCs w:val="15"/>
                <w:lang w:val="en-US"/>
              </w:rPr>
              <w:t>S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467E30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63C54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3.3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94772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2.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16AC1A1E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151FA06F" w14:textId="77777777" w:rsidTr="00F715DA">
        <w:trPr>
          <w:trHeight w:val="53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E1FF7F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 xml:space="preserve">CPS 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13709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.6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D35FA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1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7.3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0A04E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7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046AED5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540BE1E8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95A91E5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 xml:space="preserve">TPS 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29BFAA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.7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EB80E7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.9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BD0C83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.1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.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495DB5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5BE4EB6E" w14:textId="77777777" w:rsidTr="00F715DA">
        <w:trPr>
          <w:trHeight w:val="140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6E66A8E" w14:textId="77777777" w:rsidR="0083348C" w:rsidRPr="00CC4D55" w:rsidRDefault="0083348C" w:rsidP="003261FD">
            <w:pPr>
              <w:snapToGrid w:val="0"/>
              <w:spacing w:line="240" w:lineRule="auto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HIF-1</w:t>
            </w:r>
            <w:r w:rsidRPr="00CC4D55">
              <w:rPr>
                <w:rFonts w:asciiTheme="minorBidi" w:eastAsia="Symbol" w:hAnsiTheme="minorBidi" w:cstheme="minorBidi"/>
                <w:b/>
                <w:bCs/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092AB4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5C230B2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5D2C4F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1DB7A0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83348C" w:rsidRPr="00CC4D55" w14:paraId="77DEE1BF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28BE17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HIF-1</w:t>
            </w:r>
            <w:r w:rsidRPr="00CC4D55">
              <w:rPr>
                <w:rFonts w:asciiTheme="minorBidi" w:eastAsia="Symbol" w:hAnsiTheme="minorBidi" w:cstheme="minorBidi"/>
                <w:sz w:val="15"/>
                <w:szCs w:val="15"/>
                <w:lang w:val="en-US"/>
              </w:rPr>
              <w:sym w:font="Symbol" w:char="F061"/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 xml:space="preserve"> Tumor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11751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8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2.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C69DA6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83.3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9.4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9AA10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5.9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.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6B214EF4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27E3231D" w14:textId="77777777" w:rsidTr="00F715DA">
        <w:trPr>
          <w:trHeight w:val="93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874703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HIF-1</w:t>
            </w:r>
            <w:r w:rsidRPr="00CC4D55">
              <w:rPr>
                <w:rFonts w:asciiTheme="minorBidi" w:eastAsia="Symbol" w:hAnsiTheme="minorBidi" w:cstheme="minorBidi"/>
                <w:sz w:val="15"/>
                <w:szCs w:val="15"/>
                <w:lang w:val="en-US"/>
              </w:rPr>
              <w:sym w:font="Symbol" w:char="F061"/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 xml:space="preserve"> Staining Intensity on Tumor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BC03D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EC79C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0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9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09320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.4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7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15D1ACE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0E0ED7D0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C6D96A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HIF-1</w:t>
            </w:r>
            <w:r w:rsidRPr="00CC4D55">
              <w:rPr>
                <w:rFonts w:asciiTheme="minorBidi" w:eastAsia="Symbol" w:hAnsiTheme="minorBidi" w:cstheme="minorBidi"/>
                <w:sz w:val="15"/>
                <w:szCs w:val="15"/>
                <w:lang w:val="en-US"/>
              </w:rPr>
              <w:sym w:font="Symbol" w:char="F061"/>
            </w:r>
            <w:r w:rsidRPr="00CC4D55">
              <w:rPr>
                <w:rFonts w:asciiTheme="minorBidi" w:hAnsiTheme="minorBidi" w:cstheme="minorBidi"/>
                <w:sz w:val="15"/>
                <w:szCs w:val="15"/>
                <w:vertAlign w:val="superscript"/>
                <w:lang w:val="en-US"/>
              </w:rPr>
              <w:t>+</w:t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 xml:space="preserve"> Immune Cells (%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8F951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4.2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1.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578E8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9.8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3.1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040F49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9.7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9.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21CB447B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83348C" w:rsidRPr="00CC4D55" w14:paraId="1C5FA585" w14:textId="77777777" w:rsidTr="00F715DA">
        <w:trPr>
          <w:trHeight w:val="80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79F1B8" w14:textId="77777777" w:rsidR="0083348C" w:rsidRPr="00CC4D55" w:rsidRDefault="0083348C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>HIF-1</w:t>
            </w:r>
            <w:r w:rsidRPr="00CC4D55">
              <w:rPr>
                <w:rFonts w:asciiTheme="minorBidi" w:eastAsia="Symbol" w:hAnsiTheme="minorBidi" w:cstheme="minorBidi"/>
                <w:sz w:val="15"/>
                <w:szCs w:val="15"/>
                <w:lang w:val="en-US"/>
              </w:rPr>
              <w:sym w:font="Symbol" w:char="F061"/>
            </w:r>
            <w:r w:rsidRPr="00CC4D55">
              <w:rPr>
                <w:rFonts w:asciiTheme="minorBidi" w:hAnsiTheme="minorBidi" w:cstheme="minorBidi"/>
                <w:sz w:val="15"/>
                <w:szCs w:val="15"/>
                <w:lang w:val="en-US"/>
              </w:rPr>
              <w:t xml:space="preserve"> Staining Intensity on Immune Cells (0-3)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3B11A8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C2156DC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0E274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.6</w:t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sym w:font="Symbol" w:char="F0B1"/>
            </w: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0.6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80614FA" w14:textId="77777777" w:rsidR="0083348C" w:rsidRPr="00CC4D55" w:rsidRDefault="0083348C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F715DA" w:rsidRPr="00CC4D55" w14:paraId="2EFBBF81" w14:textId="77777777" w:rsidTr="00F715DA">
        <w:trPr>
          <w:trHeight w:val="140"/>
        </w:trPr>
        <w:tc>
          <w:tcPr>
            <w:tcW w:w="380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C5DABF8" w14:textId="77777777" w:rsidR="00F715DA" w:rsidRPr="00CC4D55" w:rsidRDefault="00F715DA" w:rsidP="003261FD">
            <w:pPr>
              <w:snapToGrid w:val="0"/>
              <w:spacing w:line="240" w:lineRule="auto"/>
              <w:ind w:left="20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b/>
                <w:bCs/>
                <w:sz w:val="16"/>
                <w:szCs w:val="16"/>
                <w:lang w:val="it-IT"/>
              </w:rPr>
              <w:t xml:space="preserve">Immune phenotype, </w:t>
            </w: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n (%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09B1BF7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98CA885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429F5B2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8C37F69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</w:p>
        </w:tc>
      </w:tr>
      <w:tr w:rsidR="00F715DA" w:rsidRPr="00CC4D55" w14:paraId="75F4902E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EE81F9" w14:textId="2C6E4931" w:rsidR="00F715DA" w:rsidRPr="00CC4D55" w:rsidRDefault="00F715DA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Immune</w:t>
            </w:r>
            <w:r>
              <w:rPr>
                <w:rFonts w:asciiTheme="minorBidi" w:hAnsiTheme="minorBidi" w:cstheme="minorBidi"/>
                <w:sz w:val="16"/>
                <w:szCs w:val="16"/>
                <w:lang w:val="it-IT"/>
              </w:rPr>
              <w:t>-</w:t>
            </w: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desert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FCD338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9 (23.1)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3FFA29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5 (22.7)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6CE99C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4 (23.5)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A4AE309" w14:textId="1043852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F715DA" w:rsidRPr="00CC4D55" w14:paraId="539696B5" w14:textId="77777777" w:rsidTr="00F715DA">
        <w:trPr>
          <w:trHeight w:val="133"/>
        </w:trPr>
        <w:tc>
          <w:tcPr>
            <w:tcW w:w="380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4C3297" w14:textId="34ED3262" w:rsidR="00F715DA" w:rsidRPr="00CC4D55" w:rsidRDefault="00F715DA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Immune</w:t>
            </w:r>
            <w:r>
              <w:rPr>
                <w:rFonts w:asciiTheme="minorBidi" w:hAnsiTheme="minorBidi" w:cstheme="minorBidi"/>
                <w:sz w:val="16"/>
                <w:szCs w:val="16"/>
                <w:lang w:val="it-IT"/>
              </w:rPr>
              <w:t>-</w:t>
            </w: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excluded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3DAAB1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20 (51.3)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CA07FD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4 (63.6)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A15DE3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6 (35.3)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auto"/>
            </w:tcBorders>
          </w:tcPr>
          <w:p w14:paraId="1E9BA1B0" w14:textId="0C117399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  <w:tr w:rsidR="00F715DA" w:rsidRPr="00CC4D55" w14:paraId="0CBE4F93" w14:textId="77777777" w:rsidTr="00F715DA">
        <w:trPr>
          <w:trHeight w:val="140"/>
        </w:trPr>
        <w:tc>
          <w:tcPr>
            <w:tcW w:w="38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207951" w14:textId="020E4515" w:rsidR="00F715DA" w:rsidRPr="00CC4D55" w:rsidRDefault="00F715DA" w:rsidP="003261FD">
            <w:pPr>
              <w:snapToGrid w:val="0"/>
              <w:spacing w:line="240" w:lineRule="auto"/>
              <w:ind w:left="298"/>
              <w:rPr>
                <w:rFonts w:asciiTheme="minorBidi" w:hAnsiTheme="minorBidi" w:cstheme="minorBidi"/>
                <w:sz w:val="15"/>
                <w:szCs w:val="15"/>
                <w:lang w:val="en-US"/>
              </w:rPr>
            </w:pP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Immune</w:t>
            </w:r>
            <w:r>
              <w:rPr>
                <w:rFonts w:asciiTheme="minorBidi" w:hAnsiTheme="minorBidi" w:cstheme="minorBidi"/>
                <w:sz w:val="16"/>
                <w:szCs w:val="16"/>
                <w:lang w:val="it-IT"/>
              </w:rPr>
              <w:t>-</w:t>
            </w:r>
            <w:r w:rsidRPr="00CC4D55">
              <w:rPr>
                <w:rFonts w:asciiTheme="minorBidi" w:hAnsiTheme="minorBidi" w:cstheme="minorBidi"/>
                <w:sz w:val="16"/>
                <w:szCs w:val="16"/>
                <w:lang w:val="it-IT"/>
              </w:rPr>
              <w:t>inflamed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DAF0EB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10 (25.6)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592EB4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3 (13.6)</w:t>
            </w:r>
          </w:p>
        </w:tc>
        <w:tc>
          <w:tcPr>
            <w:tcW w:w="137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61863B" w14:textId="77777777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 w:rsidRPr="00CC4D55">
              <w:rPr>
                <w:rFonts w:asciiTheme="minorBidi" w:hAnsiTheme="minorBidi" w:cstheme="minorBidi"/>
                <w:sz w:val="13"/>
                <w:szCs w:val="13"/>
                <w:lang w:val="en-US"/>
              </w:rPr>
              <w:t>7 (41.2)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25677348" w14:textId="6C42895F" w:rsidR="00F715DA" w:rsidRPr="00CC4D55" w:rsidRDefault="00F715DA" w:rsidP="003261FD">
            <w:pPr>
              <w:snapToGrid w:val="0"/>
              <w:spacing w:line="240" w:lineRule="auto"/>
              <w:jc w:val="center"/>
              <w:rPr>
                <w:rFonts w:asciiTheme="minorBidi" w:hAnsiTheme="minorBidi" w:cstheme="minorBidi"/>
                <w:sz w:val="13"/>
                <w:szCs w:val="13"/>
                <w:lang w:val="en-US"/>
              </w:rPr>
            </w:pPr>
            <w:r>
              <w:rPr>
                <w:rFonts w:asciiTheme="minorBidi" w:hAnsiTheme="minorBidi" w:cstheme="minorBidi"/>
                <w:sz w:val="13"/>
                <w:szCs w:val="13"/>
                <w:lang w:val="en-US"/>
              </w:rPr>
              <w:t>NS</w:t>
            </w:r>
          </w:p>
        </w:tc>
      </w:tr>
    </w:tbl>
    <w:p w14:paraId="1C0CC08F" w14:textId="77777777" w:rsidR="004635FE" w:rsidRDefault="004635FE" w:rsidP="0083348C">
      <w:pPr>
        <w:pStyle w:val="Legenda"/>
        <w:rPr>
          <w:rFonts w:asciiTheme="minorBidi" w:hAnsiTheme="minorBidi" w:cstheme="minorBidi"/>
          <w:color w:val="000000" w:themeColor="text1"/>
        </w:rPr>
      </w:pPr>
    </w:p>
    <w:p w14:paraId="7BFF79A3" w14:textId="497802B5" w:rsidR="0083348C" w:rsidRPr="00612157" w:rsidRDefault="0083348C" w:rsidP="0083348C">
      <w:pPr>
        <w:pStyle w:val="Legenda"/>
        <w:rPr>
          <w:rFonts w:asciiTheme="minorBidi" w:hAnsiTheme="minorBidi" w:cstheme="minorBidi"/>
          <w:color w:val="000000" w:themeColor="text1"/>
        </w:rPr>
      </w:pPr>
      <w:r w:rsidRPr="00612157">
        <w:rPr>
          <w:rFonts w:asciiTheme="minorBidi" w:hAnsiTheme="minorBidi" w:cstheme="minorBidi"/>
          <w:color w:val="000000" w:themeColor="text1"/>
        </w:rPr>
        <w:t>SD, standard deviation; NS, non-statistically significant</w:t>
      </w:r>
      <w:r w:rsidR="00612157" w:rsidRPr="00612157">
        <w:rPr>
          <w:rFonts w:asciiTheme="minorBidi" w:hAnsiTheme="minorBidi" w:cstheme="minorBidi"/>
          <w:color w:val="000000" w:themeColor="text1"/>
        </w:rPr>
        <w:t>; ICS, Immune Cell Score</w:t>
      </w:r>
      <w:r w:rsidR="00612157">
        <w:rPr>
          <w:rFonts w:asciiTheme="minorBidi" w:hAnsiTheme="minorBidi" w:cstheme="minorBidi"/>
          <w:color w:val="000000" w:themeColor="text1"/>
        </w:rPr>
        <w:t xml:space="preserve">; </w:t>
      </w:r>
      <w:r w:rsidR="00612157" w:rsidRPr="00612157">
        <w:rPr>
          <w:rFonts w:asciiTheme="minorBidi" w:hAnsiTheme="minorBidi" w:cstheme="minorBidi"/>
          <w:color w:val="000000" w:themeColor="text1"/>
        </w:rPr>
        <w:t>CPS, Combined Positivity Score; TPS, Tumor Proportion Score;</w:t>
      </w:r>
    </w:p>
    <w:p w14:paraId="12EA6E1C" w14:textId="77777777" w:rsidR="0083348C" w:rsidRPr="00612157" w:rsidRDefault="0083348C" w:rsidP="0083348C">
      <w:pPr>
        <w:spacing w:after="160" w:line="278" w:lineRule="auto"/>
        <w:rPr>
          <w:rFonts w:asciiTheme="minorBidi" w:hAnsiTheme="minorBidi" w:cstheme="minorBidi"/>
        </w:rPr>
      </w:pPr>
    </w:p>
    <w:p w14:paraId="468EE071" w14:textId="77777777" w:rsidR="0083348C" w:rsidRPr="00612157" w:rsidRDefault="0083348C" w:rsidP="0083348C">
      <w:pPr>
        <w:spacing w:after="160" w:line="278" w:lineRule="auto"/>
        <w:rPr>
          <w:rFonts w:asciiTheme="minorBidi" w:hAnsiTheme="minorBidi" w:cstheme="minorBidi"/>
        </w:rPr>
      </w:pPr>
    </w:p>
    <w:p w14:paraId="724538B2" w14:textId="77777777" w:rsidR="0083348C" w:rsidRPr="00612157" w:rsidRDefault="0083348C" w:rsidP="0083348C">
      <w:pPr>
        <w:spacing w:after="160" w:line="278" w:lineRule="auto"/>
        <w:rPr>
          <w:rFonts w:asciiTheme="minorBidi" w:hAnsiTheme="minorBidi" w:cstheme="minorBidi"/>
        </w:rPr>
      </w:pPr>
    </w:p>
    <w:sectPr w:rsidR="0083348C" w:rsidRPr="006121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46670" w14:textId="77777777" w:rsidR="005C6FFD" w:rsidRDefault="005C6FFD" w:rsidP="00361F1C">
      <w:pPr>
        <w:spacing w:line="240" w:lineRule="auto"/>
      </w:pPr>
      <w:r>
        <w:separator/>
      </w:r>
    </w:p>
  </w:endnote>
  <w:endnote w:type="continuationSeparator" w:id="0">
    <w:p w14:paraId="06B89203" w14:textId="77777777" w:rsidR="005C6FFD" w:rsidRDefault="005C6FFD" w:rsidP="00361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58CF7" w14:textId="77777777" w:rsidR="005C6FFD" w:rsidRDefault="005C6FFD" w:rsidP="00361F1C">
      <w:pPr>
        <w:spacing w:line="240" w:lineRule="auto"/>
      </w:pPr>
      <w:r>
        <w:separator/>
      </w:r>
    </w:p>
  </w:footnote>
  <w:footnote w:type="continuationSeparator" w:id="0">
    <w:p w14:paraId="46673C8C" w14:textId="77777777" w:rsidR="005C6FFD" w:rsidRDefault="005C6FFD" w:rsidP="00361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C4BB6"/>
    <w:multiLevelType w:val="hybridMultilevel"/>
    <w:tmpl w:val="8DD834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E66A6"/>
    <w:multiLevelType w:val="hybridMultilevel"/>
    <w:tmpl w:val="536EF9B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515364">
    <w:abstractNumId w:val="1"/>
  </w:num>
  <w:num w:numId="2" w16cid:durableId="1953241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21"/>
    <w:rsid w:val="00014679"/>
    <w:rsid w:val="0002163D"/>
    <w:rsid w:val="0005308B"/>
    <w:rsid w:val="000679E2"/>
    <w:rsid w:val="000A309D"/>
    <w:rsid w:val="000B25F3"/>
    <w:rsid w:val="000B347B"/>
    <w:rsid w:val="000C0A45"/>
    <w:rsid w:val="000E2430"/>
    <w:rsid w:val="000F0F5F"/>
    <w:rsid w:val="001005B6"/>
    <w:rsid w:val="00103A97"/>
    <w:rsid w:val="001109B2"/>
    <w:rsid w:val="00123CB4"/>
    <w:rsid w:val="001379A6"/>
    <w:rsid w:val="00152708"/>
    <w:rsid w:val="001534B4"/>
    <w:rsid w:val="001D7F93"/>
    <w:rsid w:val="001E7B8C"/>
    <w:rsid w:val="001F2520"/>
    <w:rsid w:val="001F7621"/>
    <w:rsid w:val="00203727"/>
    <w:rsid w:val="002149A6"/>
    <w:rsid w:val="00237329"/>
    <w:rsid w:val="0029394E"/>
    <w:rsid w:val="002941B5"/>
    <w:rsid w:val="002A1F19"/>
    <w:rsid w:val="002A65FD"/>
    <w:rsid w:val="002B1172"/>
    <w:rsid w:val="002E01AA"/>
    <w:rsid w:val="002F4845"/>
    <w:rsid w:val="002F4D5B"/>
    <w:rsid w:val="0030667E"/>
    <w:rsid w:val="0032491B"/>
    <w:rsid w:val="00327A65"/>
    <w:rsid w:val="0033705D"/>
    <w:rsid w:val="00342547"/>
    <w:rsid w:val="00345EC7"/>
    <w:rsid w:val="00346123"/>
    <w:rsid w:val="003551B6"/>
    <w:rsid w:val="00361165"/>
    <w:rsid w:val="00361F1C"/>
    <w:rsid w:val="00362F24"/>
    <w:rsid w:val="00364DD1"/>
    <w:rsid w:val="003860D3"/>
    <w:rsid w:val="00391692"/>
    <w:rsid w:val="00392273"/>
    <w:rsid w:val="00393271"/>
    <w:rsid w:val="003B4737"/>
    <w:rsid w:val="003C6935"/>
    <w:rsid w:val="003E3A41"/>
    <w:rsid w:val="00406DF5"/>
    <w:rsid w:val="00417E2A"/>
    <w:rsid w:val="004235CE"/>
    <w:rsid w:val="00440A91"/>
    <w:rsid w:val="00452609"/>
    <w:rsid w:val="004635FE"/>
    <w:rsid w:val="00473693"/>
    <w:rsid w:val="004770EF"/>
    <w:rsid w:val="004A0A4D"/>
    <w:rsid w:val="004A1999"/>
    <w:rsid w:val="004A19B4"/>
    <w:rsid w:val="004A2D41"/>
    <w:rsid w:val="004A5A4E"/>
    <w:rsid w:val="004A5EED"/>
    <w:rsid w:val="004D475F"/>
    <w:rsid w:val="004F5DF1"/>
    <w:rsid w:val="00501D01"/>
    <w:rsid w:val="00517F87"/>
    <w:rsid w:val="00521C06"/>
    <w:rsid w:val="005437BA"/>
    <w:rsid w:val="00565AC6"/>
    <w:rsid w:val="00586ACD"/>
    <w:rsid w:val="005A5C1A"/>
    <w:rsid w:val="005C0369"/>
    <w:rsid w:val="005C64D6"/>
    <w:rsid w:val="005C6FFD"/>
    <w:rsid w:val="005D3B9C"/>
    <w:rsid w:val="005D5EFD"/>
    <w:rsid w:val="005E24E3"/>
    <w:rsid w:val="005E273F"/>
    <w:rsid w:val="005F65E5"/>
    <w:rsid w:val="00602802"/>
    <w:rsid w:val="00602CBA"/>
    <w:rsid w:val="00612157"/>
    <w:rsid w:val="006622C1"/>
    <w:rsid w:val="0067129D"/>
    <w:rsid w:val="006A1E07"/>
    <w:rsid w:val="006B0AAF"/>
    <w:rsid w:val="006B3970"/>
    <w:rsid w:val="006D1718"/>
    <w:rsid w:val="006E066E"/>
    <w:rsid w:val="006E4C76"/>
    <w:rsid w:val="006E534A"/>
    <w:rsid w:val="007060DE"/>
    <w:rsid w:val="00707C3E"/>
    <w:rsid w:val="00710ACC"/>
    <w:rsid w:val="00723101"/>
    <w:rsid w:val="007335EF"/>
    <w:rsid w:val="00752C2C"/>
    <w:rsid w:val="007551BE"/>
    <w:rsid w:val="0076021B"/>
    <w:rsid w:val="0076143B"/>
    <w:rsid w:val="007745FD"/>
    <w:rsid w:val="00781BF1"/>
    <w:rsid w:val="00787916"/>
    <w:rsid w:val="007967F6"/>
    <w:rsid w:val="007B45A4"/>
    <w:rsid w:val="007C66E4"/>
    <w:rsid w:val="007F17F3"/>
    <w:rsid w:val="0081473E"/>
    <w:rsid w:val="00822009"/>
    <w:rsid w:val="00831C9E"/>
    <w:rsid w:val="0083348C"/>
    <w:rsid w:val="0084529E"/>
    <w:rsid w:val="00846A6C"/>
    <w:rsid w:val="008514C2"/>
    <w:rsid w:val="00875EBA"/>
    <w:rsid w:val="00877CE6"/>
    <w:rsid w:val="00877D1A"/>
    <w:rsid w:val="008859EC"/>
    <w:rsid w:val="008867A3"/>
    <w:rsid w:val="008A3CAA"/>
    <w:rsid w:val="008B0E31"/>
    <w:rsid w:val="008B1F93"/>
    <w:rsid w:val="008C08A9"/>
    <w:rsid w:val="008C32ED"/>
    <w:rsid w:val="008F52A8"/>
    <w:rsid w:val="00907EA7"/>
    <w:rsid w:val="00910E05"/>
    <w:rsid w:val="009203AA"/>
    <w:rsid w:val="00924242"/>
    <w:rsid w:val="00942B11"/>
    <w:rsid w:val="00966297"/>
    <w:rsid w:val="0096753A"/>
    <w:rsid w:val="00991722"/>
    <w:rsid w:val="009D12C7"/>
    <w:rsid w:val="009E739C"/>
    <w:rsid w:val="009E7E29"/>
    <w:rsid w:val="00A06688"/>
    <w:rsid w:val="00A3267C"/>
    <w:rsid w:val="00A36D23"/>
    <w:rsid w:val="00A44964"/>
    <w:rsid w:val="00A4775F"/>
    <w:rsid w:val="00A86E1A"/>
    <w:rsid w:val="00B1114D"/>
    <w:rsid w:val="00B12B20"/>
    <w:rsid w:val="00B14A77"/>
    <w:rsid w:val="00B514C9"/>
    <w:rsid w:val="00B532F2"/>
    <w:rsid w:val="00B566F6"/>
    <w:rsid w:val="00B7081D"/>
    <w:rsid w:val="00B7117C"/>
    <w:rsid w:val="00B76B83"/>
    <w:rsid w:val="00B87B01"/>
    <w:rsid w:val="00B92245"/>
    <w:rsid w:val="00B9492D"/>
    <w:rsid w:val="00C11B78"/>
    <w:rsid w:val="00C3367E"/>
    <w:rsid w:val="00C50D63"/>
    <w:rsid w:val="00C527C0"/>
    <w:rsid w:val="00C57A20"/>
    <w:rsid w:val="00C71A91"/>
    <w:rsid w:val="00C73E7E"/>
    <w:rsid w:val="00C773AF"/>
    <w:rsid w:val="00C84212"/>
    <w:rsid w:val="00CA5FEC"/>
    <w:rsid w:val="00CB070A"/>
    <w:rsid w:val="00CB6A27"/>
    <w:rsid w:val="00CC4D55"/>
    <w:rsid w:val="00D00C10"/>
    <w:rsid w:val="00D16880"/>
    <w:rsid w:val="00D17117"/>
    <w:rsid w:val="00D2037C"/>
    <w:rsid w:val="00D26251"/>
    <w:rsid w:val="00D36763"/>
    <w:rsid w:val="00D444B6"/>
    <w:rsid w:val="00D472E7"/>
    <w:rsid w:val="00D50BFE"/>
    <w:rsid w:val="00D60AAE"/>
    <w:rsid w:val="00D652A4"/>
    <w:rsid w:val="00D67401"/>
    <w:rsid w:val="00D74CC9"/>
    <w:rsid w:val="00D87F80"/>
    <w:rsid w:val="00D94D39"/>
    <w:rsid w:val="00D95447"/>
    <w:rsid w:val="00DB09B4"/>
    <w:rsid w:val="00DB29C0"/>
    <w:rsid w:val="00DF02F7"/>
    <w:rsid w:val="00DF7CBE"/>
    <w:rsid w:val="00E15F10"/>
    <w:rsid w:val="00E61D55"/>
    <w:rsid w:val="00E676EB"/>
    <w:rsid w:val="00E711D9"/>
    <w:rsid w:val="00E772D3"/>
    <w:rsid w:val="00E840F4"/>
    <w:rsid w:val="00E96B20"/>
    <w:rsid w:val="00EA2496"/>
    <w:rsid w:val="00F24510"/>
    <w:rsid w:val="00F429D7"/>
    <w:rsid w:val="00F54624"/>
    <w:rsid w:val="00F63EAB"/>
    <w:rsid w:val="00F67FE0"/>
    <w:rsid w:val="00F715DA"/>
    <w:rsid w:val="00F72677"/>
    <w:rsid w:val="00F728A9"/>
    <w:rsid w:val="00FB0285"/>
    <w:rsid w:val="00FB4AA7"/>
    <w:rsid w:val="00FB545C"/>
    <w:rsid w:val="00FB650B"/>
    <w:rsid w:val="00FF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6EA65FB"/>
  <w15:chartTrackingRefBased/>
  <w15:docId w15:val="{B93A54DD-1970-144C-A762-CD55E98E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DF1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F7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F7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F76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F76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F76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F76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F76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F76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F76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F7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F7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F7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F76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F762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F76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F762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F76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F76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F7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F7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F76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F7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F762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F762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F762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F762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F7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F762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F7621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4F5DF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elha4">
    <w:name w:val="Grid Table 4"/>
    <w:basedOn w:val="Tabelanormal"/>
    <w:uiPriority w:val="49"/>
    <w:rsid w:val="004F5DF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4F5DF1"/>
    <w:pPr>
      <w:spacing w:after="200" w:line="360" w:lineRule="auto"/>
    </w:pPr>
    <w:rPr>
      <w:i/>
      <w:iCs/>
      <w:color w:val="0E2841" w:themeColor="text2"/>
      <w:sz w:val="18"/>
      <w:szCs w:val="18"/>
    </w:rPr>
  </w:style>
  <w:style w:type="table" w:styleId="TabelacomGrelha">
    <w:name w:val="Table Grid"/>
    <w:basedOn w:val="Tabelanormal"/>
    <w:uiPriority w:val="59"/>
    <w:rsid w:val="00D65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361F1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61F1C"/>
    <w:rPr>
      <w:rFonts w:ascii="Times New Roman" w:eastAsia="Times New Roman" w:hAnsi="Times New Roman" w:cs="Times New Roman"/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361F1C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61F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73693"/>
    <w:pPr>
      <w:spacing w:before="100" w:beforeAutospacing="1" w:after="100" w:afterAutospacing="1" w:line="240" w:lineRule="auto"/>
    </w:pPr>
  </w:style>
  <w:style w:type="character" w:styleId="nfase">
    <w:name w:val="Emphasis"/>
    <w:basedOn w:val="Tipodeletrapredefinidodopargrafo"/>
    <w:uiPriority w:val="20"/>
    <w:qFormat/>
    <w:rsid w:val="009E7E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8</Words>
  <Characters>2373</Characters>
  <Application>Microsoft Office Word</Application>
  <DocSecurity>0</DocSecurity>
  <Lines>253</Lines>
  <Paragraphs>2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Teixeira Gabriel Furriel</dc:creator>
  <cp:keywords/>
  <dc:description/>
  <cp:lastModifiedBy>Frederico Teixeira Gabriel Furriel</cp:lastModifiedBy>
  <cp:revision>8</cp:revision>
  <cp:lastPrinted>2025-07-29T13:07:00Z</cp:lastPrinted>
  <dcterms:created xsi:type="dcterms:W3CDTF">2025-07-30T02:08:00Z</dcterms:created>
  <dcterms:modified xsi:type="dcterms:W3CDTF">2026-03-28T12:29:00Z</dcterms:modified>
</cp:coreProperties>
</file>